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Table S3  Ingenuity Pathway Analysis of the differentially expressed plasma proteins associated with major networks and processes (A) and those associated canonical pathways (B).</w:t>
      </w:r>
      <w:r>
        <w:rPr>
          <w:rFonts w:cs="Times New Roman" w:ascii="Times New Roman" w:hAnsi="Times New Roman"/>
          <w:sz w:val="20"/>
          <w:szCs w:val="20"/>
        </w:rPr>
        <w:t xml:space="preserve"> Differentially expressed proteins from Table 1 were used for the analysis and are shown in bold. Only top three networks or pathways are shown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/>
        <w:t>(A)</w:t>
      </w:r>
    </w:p>
    <w:tbl>
      <w:tblPr>
        <w:tblW w:w="9246" w:type="dxa"/>
        <w:jc w:val="left"/>
        <w:tblInd w:w="110" w:type="dxa"/>
        <w:tblLayout w:type="fixed"/>
        <w:tblCellMar>
          <w:top w:w="16" w:type="dxa"/>
          <w:left w:w="104" w:type="dxa"/>
          <w:bottom w:w="0" w:type="dxa"/>
          <w:right w:w="104" w:type="dxa"/>
        </w:tblCellMar>
      </w:tblPr>
      <w:tblGrid>
        <w:gridCol w:w="494"/>
        <w:gridCol w:w="2048"/>
        <w:gridCol w:w="4951"/>
        <w:gridCol w:w="689"/>
        <w:gridCol w:w="1064"/>
      </w:tblGrid>
      <w:tr>
        <w:trPr>
          <w:trHeight w:val="533" w:hRule="atLeast"/>
        </w:trPr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ID</w:t>
            </w:r>
          </w:p>
        </w:tc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Top Functions</w:t>
            </w:r>
          </w:p>
        </w:tc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Molecules in Network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Score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Focus Molecules</w:t>
            </w:r>
          </w:p>
        </w:tc>
      </w:tr>
      <w:tr>
        <w:trPr>
          <w:trHeight w:val="1333" w:hRule="atLeast"/>
        </w:trPr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Cancer, Cell-To-Cell Signaling and Interaction</w:t>
            </w:r>
          </w:p>
        </w:tc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ALB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APC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APOD, C4BP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CD163, CDKN1A, CEBPB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CHG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COL18A1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CRP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CTNNB1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F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, F1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FURIN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HABP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HMOX1, HNF1A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HP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IL6, IL17A, IL6R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LUM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N-cor, NFYA, NR5A2, PCSK6, PLAU, RBPJ, SERPINE1, SMAD4, SPINT2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TGFB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THBS1, VWF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</w:tr>
      <w:tr>
        <w:trPr>
          <w:trHeight w:val="1333" w:hRule="atLeast"/>
        </w:trPr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Inflammatory Response, Antigen Presentation, Cell-To-Cell Signaling and Interaction</w:t>
            </w:r>
          </w:p>
        </w:tc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APOB, APOC2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POC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, APOE, APOM, CA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CCL4, CCL7, CD163, CEBPB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CRP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CXCL1, EPO, Ferritin, HLA-DR, HNF4A, IFNG, IKBKG, IL33, IL1B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LCP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lymphotoxin-alpha1-beta2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MST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MUC2, NR1H3, NR5A2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PPBP, PRDX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RNASE2, S100A8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S100A9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SCARB1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SOD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TNF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UBC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3</w:t>
            </w:r>
          </w:p>
        </w:tc>
      </w:tr>
      <w:tr>
        <w:trPr>
          <w:trHeight w:val="1600" w:hRule="atLeast"/>
        </w:trPr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Cell-To-Cell Signaling and Interaction, Inflammatory Response, Cellular Movement</w:t>
            </w:r>
          </w:p>
        </w:tc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AGER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APOB, APOE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ARHGAP5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C4B (includes others), CAMP, CAT, CD14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CETP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CRP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CXCR2, ERK1/2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F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, F10,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Focal adhesion kinase, FPR2, HSP90B1, IL1, IL6R, LDL, LPL, LY96, NFkB (complex), OLR1, P2RY2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PLG, PROS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, S1PR1, SAA, SCARB1, SERPINC1, SFTPA1, TIMP2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VCAM1, VTN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3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(B)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243840</wp:posOffset>
                </wp:positionV>
                <wp:extent cx="5579745" cy="1214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9745" cy="1214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8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8"/>
                              <w:gridCol w:w="1394"/>
                              <w:gridCol w:w="951"/>
                              <w:gridCol w:w="42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32" w:hanging="332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anonical Pathway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atio</w:t>
                                  </w:r>
                                </w:p>
                              </w:tc>
                              <w:tc>
                                <w:tcPr>
                                  <w:tcW w:w="4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olecu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77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ute Phase Response Signaling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48E-1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/172</w:t>
                                  </w:r>
                                </w:p>
                              </w:tc>
                              <w:tc>
                                <w:tcPr>
                                  <w:tcW w:w="4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HPX, FTL, C4BPB, VWF, F2, PLG, ALB, HP, ITIH2, C4BPA, APCS, SAA4, CRP, C4B (includes othe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agulation Syste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73E-0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/35</w:t>
                                  </w:r>
                                </w:p>
                              </w:tc>
                              <w:tc>
                                <w:tcPr>
                                  <w:tcW w:w="4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LG, F10, F12, PROS1, VWF, F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xtrinsic Prothrombin Activation Pathway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65E-0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/16</w:t>
                                  </w:r>
                                </w:p>
                              </w:tc>
                              <w:tc>
                                <w:tcPr>
                                  <w:tcW w:w="4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F10, F12, PROS1, F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.35pt;height:95.6pt;mso-wrap-distance-left:9pt;mso-wrap-distance-right:9pt;mso-wrap-distance-top:0pt;mso-wrap-distance-bottom:0pt;margin-top:19.2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878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8"/>
                        <w:gridCol w:w="1394"/>
                        <w:gridCol w:w="951"/>
                        <w:gridCol w:w="429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32" w:hanging="332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anonical Pathway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atio</w:t>
                            </w:r>
                          </w:p>
                        </w:tc>
                        <w:tc>
                          <w:tcPr>
                            <w:tcW w:w="4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olecul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177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Acute Phase Response Signaling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9.48E-15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4/172</w:t>
                            </w:r>
                          </w:p>
                        </w:tc>
                        <w:tc>
                          <w:tcPr>
                            <w:tcW w:w="4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HPX, FTL, C4BPB, VWF, F2, PLG, ALB, HP, ITIH2, C4BPA, APCS, SAA4, CRP, C4B (includes others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Coagulation System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7.73E-0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6/35</w:t>
                            </w:r>
                          </w:p>
                        </w:tc>
                        <w:tc>
                          <w:tcPr>
                            <w:tcW w:w="4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LG, F10, F12, PROS1, VWF, F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Extrinsic Prothrombin Activation Pathway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5.65E-0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4/16</w:t>
                            </w:r>
                          </w:p>
                        </w:tc>
                        <w:tc>
                          <w:tcPr>
                            <w:tcW w:w="4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F10, F12, PROS1, F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40"/>
      <w:szCs w:val="4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40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  <w:bCs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240" w:before="0" w:after="0"/>
      <w:outlineLvl w:val="4"/>
    </w:pPr>
    <w:rPr>
      <w:rFonts w:ascii="Times New Roman" w:hAnsi="Times New Roman" w:cs="Times New Roman"/>
      <w:color w:val="000000"/>
      <w:sz w:val="28"/>
      <w:szCs w:val="3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" w:hAnsi="Times New Roman" w:cs="Times New Roman"/>
      <w:sz w:val="2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240" w:before="0" w:after="0"/>
      <w:outlineLvl w:val="6"/>
    </w:pPr>
    <w:rPr>
      <w:rFonts w:ascii="Times New Roman" w:hAnsi="Times New Roman" w:cs="Times New Roman"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suppressAutoHyphens w:val="true"/>
      <w:spacing w:lineRule="auto" w:line="360"/>
      <w:jc w:val="both"/>
      <w:outlineLvl w:val="7"/>
    </w:pPr>
    <w:rPr>
      <w:rFonts w:ascii="Times New Roman" w:hAnsi="Times New Roman" w:cs="Times New Roman"/>
      <w:bCs/>
      <w:sz w:val="28"/>
      <w:szCs w:val="36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 New Roman" w:hAnsi="Times New Roman" w:cs="Times New Roman"/>
      <w:b/>
      <w:bCs/>
      <w:sz w:val="36"/>
      <w:szCs w:val="4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sz w:val="40"/>
      <w:szCs w:val="40"/>
    </w:rPr>
  </w:style>
  <w:style w:type="character" w:styleId="Heading2Char">
    <w:name w:val="Heading 2 Char"/>
    <w:qFormat/>
    <w:rPr>
      <w:b/>
      <w:bCs/>
      <w:sz w:val="28"/>
      <w:szCs w:val="28"/>
    </w:rPr>
  </w:style>
  <w:style w:type="character" w:styleId="Heading3Char">
    <w:name w:val="Heading 3 Char"/>
    <w:qFormat/>
    <w:rPr>
      <w:b/>
      <w:sz w:val="40"/>
      <w:szCs w:val="36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36"/>
      <w:szCs w:val="36"/>
    </w:rPr>
  </w:style>
  <w:style w:type="character" w:styleId="Heading5Char">
    <w:name w:val="Heading 5 Char"/>
    <w:qFormat/>
    <w:rPr>
      <w:rFonts w:ascii="Times New Roman" w:hAnsi="Times New Roman" w:cs="Times New Roman"/>
      <w:color w:val="000000"/>
      <w:sz w:val="28"/>
      <w:szCs w:val="36"/>
    </w:rPr>
  </w:style>
  <w:style w:type="character" w:styleId="Heading6Char">
    <w:name w:val="Heading 6 Char"/>
    <w:qFormat/>
    <w:rPr>
      <w:rFonts w:ascii="Times New Roman" w:hAnsi="Times New Roman" w:cs="Times New Roman"/>
      <w:sz w:val="28"/>
      <w:szCs w:val="22"/>
    </w:rPr>
  </w:style>
  <w:style w:type="character" w:styleId="Heading7Char">
    <w:name w:val="Heading 7 Char"/>
    <w:qFormat/>
    <w:rPr>
      <w:rFonts w:ascii="Times New Roman" w:hAnsi="Times New Roman" w:cs="Times New Roman"/>
      <w:sz w:val="36"/>
      <w:szCs w:val="36"/>
    </w:rPr>
  </w:style>
  <w:style w:type="character" w:styleId="Heading8Char">
    <w:name w:val="Heading 8 Char"/>
    <w:qFormat/>
    <w:rPr>
      <w:rFonts w:ascii="Times New Roman" w:hAnsi="Times New Roman" w:cs="Times New Roman"/>
      <w:bCs/>
      <w:sz w:val="28"/>
      <w:szCs w:val="36"/>
    </w:rPr>
  </w:style>
  <w:style w:type="character" w:styleId="Heading9Char">
    <w:name w:val="Heading 9 Char"/>
    <w:qFormat/>
    <w:rPr>
      <w:rFonts w:ascii="Times New Roman" w:hAnsi="Times New Roman" w:cs="Times New Roman"/>
      <w:b/>
      <w:bCs/>
      <w:sz w:val="36"/>
      <w:szCs w:val="44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40"/>
      <w:szCs w:val="40"/>
    </w:rPr>
  </w:style>
  <w:style w:type="character" w:styleId="SubtitleChar">
    <w:name w:val="Subtitle Char"/>
    <w:qFormat/>
    <w:rPr>
      <w:rFonts w:ascii="Times New Roman" w:hAnsi="Times New Roman" w:cs="Times New Roman"/>
      <w:sz w:val="28"/>
      <w:szCs w:val="22"/>
    </w:rPr>
  </w:style>
  <w:style w:type="character" w:styleId="StrongEmphasis">
    <w:name w:val="Strong"/>
    <w:qFormat/>
    <w:rPr>
      <w:b/>
      <w:bCs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40"/>
      <w:szCs w:val="4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Times New Roman" w:hAnsi="Times New Roman" w:cs="Times New Roman"/>
      <w:sz w:val="28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MediumGrid1Accent2">
    <w:name w:val="Medium Grid 1 - Accent 2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1:11:00Z</dcterms:created>
  <dc:creator>ccmb</dc:creator>
  <dc:description/>
  <cp:keywords/>
  <dc:language>en-US</dc:language>
  <cp:lastModifiedBy>111</cp:lastModifiedBy>
  <cp:lastPrinted>2011-09-02T17:13:00Z</cp:lastPrinted>
  <dcterms:modified xsi:type="dcterms:W3CDTF">2012-08-31T09:56:00Z</dcterms:modified>
  <cp:revision>44</cp:revision>
  <dc:subject/>
  <dc:title/>
</cp:coreProperties>
</file>